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6EC53EE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Supplementary Section</w:t>
      </w:r>
    </w:p>
    <w:p w14:paraId="035C8072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14:paraId="0EB8449F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  <w:u w:val="single"/>
        </w:rPr>
        <w:drawing>
          <wp:inline distT="114300" distB="114300" distL="114300" distR="114300" wp14:anchorId="4E81447D" wp14:editId="502D5DEE">
            <wp:extent cx="5014913" cy="4350578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t="6763" r="996" b="7208"/>
                    <a:stretch>
                      <a:fillRect/>
                    </a:stretch>
                  </pic:blipFill>
                  <pic:spPr>
                    <a:xfrm>
                      <a:off x="0" y="0"/>
                      <a:ext cx="5014913" cy="43505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2D4BDF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14:paraId="3AC4881F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Fig 1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 correlation plot of all the numerical covariates used to model socio-demographic and environmental drivers that influence the ability to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deploy, o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not deploy mitigation measures. The color gradients used in Supplementary Fig 1 indicate the strength of association between the different covariates used in the modeling. Values ranged from -0.75 to 0.37.</w:t>
      </w:r>
    </w:p>
    <w:p w14:paraId="20A6EC7F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ECB98CE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77794A3A" wp14:editId="032179F3">
            <wp:extent cx="5376863" cy="4698229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l="828" r="1826" b="1188"/>
                    <a:stretch>
                      <a:fillRect/>
                    </a:stretch>
                  </pic:blipFill>
                  <pic:spPr>
                    <a:xfrm>
                      <a:off x="0" y="0"/>
                      <a:ext cx="5376863" cy="46982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B1FA6B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DE09DB4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Fig 2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rid of scree plots and visualizations illustrating the variance of data. </w:t>
      </w:r>
    </w:p>
    <w:p w14:paraId="2D0F037E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05D16A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E3FA4C6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AA134E4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76FD6D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0E4F5F8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ABD0DD9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1C9271B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EE1884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2F5466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C59BBB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EF42423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71B05F7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1 :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articipant characteristics</w:t>
      </w:r>
    </w:p>
    <w:tbl>
      <w:tblPr>
        <w:tblStyle w:val="a3"/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3780"/>
        <w:gridCol w:w="945"/>
        <w:gridCol w:w="1335"/>
      </w:tblGrid>
      <w:tr w:rsidR="00FD0BAB" w14:paraId="5707E3A6" w14:textId="77777777">
        <w:tc>
          <w:tcPr>
            <w:tcW w:w="35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B7D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37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58A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-categories</w:t>
            </w:r>
          </w:p>
        </w:tc>
        <w:tc>
          <w:tcPr>
            <w:tcW w:w="9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B1F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3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8D9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age</w:t>
            </w:r>
          </w:p>
        </w:tc>
      </w:tr>
      <w:tr w:rsidR="00FD0BAB" w14:paraId="72B82448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532A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A78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- 3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B9B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5D6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%</w:t>
            </w:r>
          </w:p>
        </w:tc>
      </w:tr>
      <w:tr w:rsidR="00FD0BAB" w14:paraId="7248453F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DA64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E7F2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- 5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22E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D8A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%</w:t>
            </w:r>
          </w:p>
        </w:tc>
      </w:tr>
      <w:tr w:rsidR="00FD0BAB" w14:paraId="4A54829A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58622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B71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 - 6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E1E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12E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%</w:t>
            </w:r>
          </w:p>
        </w:tc>
      </w:tr>
      <w:tr w:rsidR="00FD0BAB" w14:paraId="21538961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3C9E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37B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2C4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22E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%</w:t>
            </w:r>
          </w:p>
        </w:tc>
      </w:tr>
      <w:tr w:rsidR="00FD0BAB" w14:paraId="67FB25FC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0E1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AE5D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408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EDA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FD0BAB" w14:paraId="5BAE54EE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1A73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88D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880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4C2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FD0BAB" w14:paraId="61467303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1A0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84F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ducated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F26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CD2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%</w:t>
            </w:r>
          </w:p>
        </w:tc>
      </w:tr>
      <w:tr w:rsidR="00FD0BAB" w14:paraId="782466F1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211D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4C6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B57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B2F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%</w:t>
            </w:r>
          </w:p>
        </w:tc>
      </w:tr>
      <w:tr w:rsidR="00FD0BAB" w14:paraId="7C2EF3A1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2FE0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75A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2246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198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9%</w:t>
            </w:r>
          </w:p>
        </w:tc>
      </w:tr>
      <w:tr w:rsidR="00FD0BAB" w14:paraId="1A1BA28B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727B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5B06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 Degree</w:t>
            </w:r>
            <w:proofErr w:type="gramEnd"/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13F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112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%</w:t>
            </w:r>
          </w:p>
        </w:tc>
      </w:tr>
      <w:tr w:rsidR="00FD0BAB" w14:paraId="5BEDF85B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69C4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51A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ter’s Degree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75302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8428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FD0BAB" w14:paraId="4B1314B3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B2C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ous income sources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F9A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4DD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D4F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8%</w:t>
            </w:r>
          </w:p>
        </w:tc>
      </w:tr>
      <w:tr w:rsidR="00FD0BAB" w14:paraId="1F2E4AAC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FD9B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F05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ge labor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E29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A26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</w:tr>
      <w:tr w:rsidR="00FD0BAB" w14:paraId="17F089F9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689F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883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ources (grocery clerks, fishermen, etc.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468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29A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%</w:t>
            </w:r>
          </w:p>
        </w:tc>
      </w:tr>
      <w:tr w:rsidR="00FD0BAB" w14:paraId="6D31A13D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CAE3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072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ried job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84B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1C8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FD0BAB" w14:paraId="4CEB17EA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8976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47B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ry farming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F4C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19B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%</w:t>
            </w:r>
          </w:p>
        </w:tc>
      </w:tr>
      <w:tr w:rsidR="00FD0BAB" w14:paraId="668E8B6E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44F2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E90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bber tapping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A29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5E6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FD0BAB" w14:paraId="1FFBB1EE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D807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7289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sion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C42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045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FD0BAB" w14:paraId="71454D37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BFC5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A6E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income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F0E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2AA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%</w:t>
            </w:r>
          </w:p>
        </w:tc>
      </w:tr>
      <w:tr w:rsidR="00FD0BAB" w14:paraId="795DBEED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1D30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64A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ge labor and dairy farming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0BB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6E075128" w14:textId="77777777" w:rsidR="00FD0BAB" w:rsidRDefault="00FD0B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581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%</w:t>
            </w:r>
          </w:p>
        </w:tc>
      </w:tr>
      <w:tr w:rsidR="00FD0BAB" w14:paraId="0114E80C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700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usehold size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8B0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- 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CCB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1FE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8%</w:t>
            </w:r>
          </w:p>
        </w:tc>
      </w:tr>
      <w:tr w:rsidR="00FD0BAB" w14:paraId="591247AF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CE22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A38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- 1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3C3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DFE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5%</w:t>
            </w:r>
          </w:p>
        </w:tc>
      </w:tr>
      <w:tr w:rsidR="00FD0BAB" w14:paraId="5711DFB8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F472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742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0BF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7F4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FD0BAB" w14:paraId="5B18B234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8BA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residence years near the forest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8E0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- 1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B97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FDA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</w:tr>
      <w:tr w:rsidR="00FD0BAB" w14:paraId="6B6AB273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5A1E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19F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- 4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4C1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7C1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%</w:t>
            </w:r>
          </w:p>
        </w:tc>
      </w:tr>
      <w:tr w:rsidR="00FD0BAB" w14:paraId="2329A024" w14:textId="77777777">
        <w:trPr>
          <w:trHeight w:val="42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E5E7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BFF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- 6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0422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612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%</w:t>
            </w:r>
          </w:p>
        </w:tc>
      </w:tr>
      <w:tr w:rsidR="00FD0BAB" w14:paraId="7F7488AE" w14:textId="77777777">
        <w:trPr>
          <w:trHeight w:val="42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3FAD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84F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15F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09A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%</w:t>
            </w:r>
          </w:p>
        </w:tc>
      </w:tr>
      <w:tr w:rsidR="00FD0BAB" w14:paraId="7BF27360" w14:textId="77777777">
        <w:trPr>
          <w:trHeight w:val="400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6C9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igation Measures deployed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3CD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Karnataka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AE9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/25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D66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7%</w:t>
            </w:r>
          </w:p>
        </w:tc>
      </w:tr>
      <w:tr w:rsidR="00FD0BAB" w14:paraId="2654974F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2609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DA0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(Kerala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E45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/25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2CE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6%</w:t>
            </w:r>
          </w:p>
        </w:tc>
      </w:tr>
      <w:tr w:rsidR="00FD0BAB" w14:paraId="6EA9CAD9" w14:textId="77777777">
        <w:trPr>
          <w:trHeight w:val="424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6AF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eage ownership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971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- 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0FC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7D1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2%</w:t>
            </w:r>
          </w:p>
        </w:tc>
      </w:tr>
      <w:tr w:rsidR="00FD0BAB" w14:paraId="0DB5BCC2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CB77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459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- 1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400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FD0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%</w:t>
            </w:r>
          </w:p>
        </w:tc>
      </w:tr>
      <w:tr w:rsidR="00FD0BAB" w14:paraId="1E23E256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1A93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207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- 2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5AE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3CA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</w:tr>
      <w:tr w:rsidR="00FD0BAB" w14:paraId="6843D37D" w14:textId="77777777">
        <w:trPr>
          <w:trHeight w:val="400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D222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5AD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A09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29A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%</w:t>
            </w:r>
          </w:p>
        </w:tc>
      </w:tr>
      <w:tr w:rsidR="00FD0BAB" w14:paraId="62338DC0" w14:textId="77777777">
        <w:trPr>
          <w:trHeight w:val="814"/>
        </w:trPr>
        <w:tc>
          <w:tcPr>
            <w:tcW w:w="35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3FA0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annual yearly income (INR)</w:t>
            </w:r>
          </w:p>
          <w:p w14:paraId="03368F1B" w14:textId="77777777" w:rsidR="00FD0BAB" w:rsidRDefault="00FD0B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1CB83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.95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R  =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USD (conversion rate as of October 2024).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81F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- 10,000 (USD $0 - $199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318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F76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</w:tr>
      <w:tr w:rsidR="00FD0BAB" w14:paraId="3C5F8B91" w14:textId="77777777">
        <w:trPr>
          <w:trHeight w:val="81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DC56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BB1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001 - 30,000 (USD $119.1 - $357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3D5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F4F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%</w:t>
            </w:r>
          </w:p>
        </w:tc>
      </w:tr>
      <w:tr w:rsidR="00FD0BAB" w14:paraId="4BF1C667" w14:textId="77777777">
        <w:trPr>
          <w:trHeight w:val="81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04AE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5A3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001 - 50,000 (USD $357.4 - $595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6D2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B50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%</w:t>
            </w:r>
          </w:p>
        </w:tc>
      </w:tr>
      <w:tr w:rsidR="00FD0BAB" w14:paraId="5EFC2176" w14:textId="77777777">
        <w:trPr>
          <w:trHeight w:val="81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36BC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918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,001 - 100,000 (USD $595.6 - $1,191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C475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AE7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%</w:t>
            </w:r>
          </w:p>
        </w:tc>
      </w:tr>
      <w:tr w:rsidR="00FD0BAB" w14:paraId="7EFAE542" w14:textId="77777777">
        <w:trPr>
          <w:trHeight w:val="81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8CFA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15E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,000 - 500,000 (USD $1,191.2 - $5,955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486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A3C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%</w:t>
            </w:r>
          </w:p>
        </w:tc>
      </w:tr>
      <w:tr w:rsidR="00FD0BAB" w14:paraId="2A514A44" w14:textId="77777777">
        <w:trPr>
          <w:trHeight w:val="814"/>
        </w:trPr>
        <w:tc>
          <w:tcPr>
            <w:tcW w:w="35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037E" w14:textId="77777777" w:rsidR="00FD0BAB" w:rsidRDefault="00FD0B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F5FB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0,000 (&gt;USD $5,955.1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65B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EF69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%</w:t>
            </w:r>
          </w:p>
        </w:tc>
      </w:tr>
    </w:tbl>
    <w:p w14:paraId="0B9AD23F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806F90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344B563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DEF7B26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7540EA9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EC34987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4E89B9C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AA661CD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C02BCCF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01201AE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DD737B1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806615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D8F2DE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9EA142D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414E0E8" w14:textId="77777777" w:rsidR="00FD0BAB" w:rsidRDefault="00FD0BA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00506F7" w14:textId="77777777" w:rsidR="00FD0BAB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ore quotes for each theme regarding perspectives on seeing injured and deceased elephants (n = 187 respondents). </w:t>
      </w:r>
    </w:p>
    <w:tbl>
      <w:tblPr>
        <w:tblStyle w:val="a4"/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0"/>
        <w:gridCol w:w="1905"/>
        <w:gridCol w:w="4005"/>
      </w:tblGrid>
      <w:tr w:rsidR="00FD0BAB" w14:paraId="0029848D" w14:textId="77777777">
        <w:tc>
          <w:tcPr>
            <w:tcW w:w="39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EDAD" w14:textId="77777777" w:rsidR="00FD0BAB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mes</w:t>
            </w:r>
          </w:p>
        </w:tc>
        <w:tc>
          <w:tcPr>
            <w:tcW w:w="19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C550" w14:textId="77777777" w:rsidR="00FD0BAB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me descriptions</w:t>
            </w:r>
          </w:p>
        </w:tc>
        <w:tc>
          <w:tcPr>
            <w:tcW w:w="40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6221" w14:textId="77777777" w:rsidR="00FD0BAB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mplary Quotes</w:t>
            </w:r>
          </w:p>
        </w:tc>
      </w:tr>
      <w:tr w:rsidR="00FD0BAB" w14:paraId="11A5E171" w14:textId="77777777">
        <w:trPr>
          <w:trHeight w:val="1575"/>
        </w:trPr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D2B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dness (n = 87, 46.5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)</w:t>
            </w:r>
            <w:proofErr w:type="gramEnd"/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7B5F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s of feeling sad and upset upon seeing injured/deceased elephants </w:t>
            </w:r>
          </w:p>
        </w:tc>
        <w:tc>
          <w:tcPr>
            <w:tcW w:w="4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C42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feel very sad. They don’t understand the dangers of coming here and sometimes, they get injured or die because of it.” (Participant 420)</w:t>
            </w:r>
          </w:p>
        </w:tc>
      </w:tr>
      <w:tr w:rsidR="00FD0BAB" w14:paraId="253C92D3" w14:textId="77777777"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544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athy (n = 36, 19.3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631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describe understanding the experiences and challenges of elephants navigating the landscape. </w:t>
            </w:r>
          </w:p>
        </w:tc>
        <w:tc>
          <w:tcPr>
            <w:tcW w:w="4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2D46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he humane feeling anyone would feel. It’s something that died, right? There is no celebration or happiness. They are a life form too, right?”. (Participant 499)</w:t>
            </w:r>
          </w:p>
        </w:tc>
      </w:tr>
      <w:tr w:rsidR="00FD0BAB" w14:paraId="293F9C0C" w14:textId="77777777"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6B9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y for elephants (n = 28, 15.0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5504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s of pity towards elephants</w:t>
            </w:r>
          </w:p>
          <w:p w14:paraId="6ECA7542" w14:textId="77777777" w:rsidR="00FD0BAB" w:rsidRDefault="00FD0B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015A16" w14:textId="77777777" w:rsidR="00FD0BAB" w:rsidRDefault="00FD0B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FA9A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Even if it causes harm, it is still a poor creature that lost its life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”.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ticipant 490)</w:t>
            </w:r>
          </w:p>
        </w:tc>
      </w:tr>
      <w:tr w:rsidR="00FD0BAB" w14:paraId="4F7875C9" w14:textId="77777777"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3162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utral (n = 23, 12.3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38D8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ular emotio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perspective regarding elephants.</w:t>
            </w:r>
          </w:p>
        </w:tc>
        <w:tc>
          <w:tcPr>
            <w:tcW w:w="4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91CE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don’t feel anything in particular”. (Participant 498)</w:t>
            </w:r>
          </w:p>
        </w:tc>
      </w:tr>
      <w:tr w:rsidR="00FD0BAB" w14:paraId="47BCCC58" w14:textId="77777777">
        <w:trPr>
          <w:trHeight w:val="2220"/>
        </w:trPr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73B7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phants can be a nuisance (n = 7, 3.7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0932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s of elephants causing damage and being difficult to live in proximity to. </w:t>
            </w:r>
          </w:p>
        </w:tc>
        <w:tc>
          <w:tcPr>
            <w:tcW w:w="4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BB93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feel like some nuisance has gone away now”. (Participant 500).</w:t>
            </w:r>
          </w:p>
        </w:tc>
      </w:tr>
      <w:tr w:rsidR="00FD0BAB" w14:paraId="0374AF46" w14:textId="77777777"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32EC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igious affiliation to the elephant God </w:t>
            </w:r>
          </w:p>
          <w:p w14:paraId="3CC6513D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6, 3.2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7245" w14:textId="32DE875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believing elephants are culturally and religiously significant to them based on ‘Ganesha’ (elephant-headed god in </w:t>
            </w:r>
            <w:r w:rsidR="005250DA">
              <w:rPr>
                <w:rFonts w:ascii="Times New Roman" w:eastAsia="Times New Roman" w:hAnsi="Times New Roman" w:cs="Times New Roman"/>
                <w:sz w:val="20"/>
                <w:szCs w:val="20"/>
              </w:rPr>
              <w:t>Hindu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8421" w14:textId="77777777" w:rsidR="00FD0BAB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“It feels so sad. We are all the devotees of Lord Ganesha. But when elephants make trouble for us, we will feel hate towards them. I love them, but also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ve fea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". (Participant 433)</w:t>
            </w:r>
          </w:p>
        </w:tc>
      </w:tr>
    </w:tbl>
    <w:p w14:paraId="2E74B645" w14:textId="77777777" w:rsidR="00FD0BAB" w:rsidRDefault="00FD0BAB">
      <w:pPr>
        <w:spacing w:line="480" w:lineRule="auto"/>
        <w:jc w:val="both"/>
      </w:pPr>
    </w:p>
    <w:sectPr w:rsidR="00FD0BA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BEFCD" w14:textId="77777777" w:rsidR="008355E5" w:rsidRDefault="008355E5" w:rsidP="005250DA">
      <w:pPr>
        <w:spacing w:line="240" w:lineRule="auto"/>
      </w:pPr>
      <w:r>
        <w:separator/>
      </w:r>
    </w:p>
  </w:endnote>
  <w:endnote w:type="continuationSeparator" w:id="0">
    <w:p w14:paraId="5C9E3741" w14:textId="77777777" w:rsidR="008355E5" w:rsidRDefault="008355E5" w:rsidP="005250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EA24E" w14:textId="77777777" w:rsidR="005250DA" w:rsidRDefault="005250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C849C" w14:textId="77777777" w:rsidR="005250DA" w:rsidRDefault="005250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6E252" w14:textId="77777777" w:rsidR="005250DA" w:rsidRDefault="00525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F5903" w14:textId="77777777" w:rsidR="008355E5" w:rsidRDefault="008355E5" w:rsidP="005250DA">
      <w:pPr>
        <w:spacing w:line="240" w:lineRule="auto"/>
      </w:pPr>
      <w:r>
        <w:separator/>
      </w:r>
    </w:p>
  </w:footnote>
  <w:footnote w:type="continuationSeparator" w:id="0">
    <w:p w14:paraId="5F20DA2B" w14:textId="77777777" w:rsidR="008355E5" w:rsidRDefault="008355E5" w:rsidP="005250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ED1C8A" w14:textId="77777777" w:rsidR="005250DA" w:rsidRDefault="005250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EF31" w14:textId="77777777" w:rsidR="005250DA" w:rsidRDefault="005250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36561" w14:textId="77777777" w:rsidR="005250DA" w:rsidRDefault="005250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BAB"/>
    <w:rsid w:val="005250DA"/>
    <w:rsid w:val="008355E5"/>
    <w:rsid w:val="00F55F91"/>
    <w:rsid w:val="00FD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4D39E"/>
  <w15:docId w15:val="{2EF6E714-E90E-6847-B1BD-8D6143EFE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50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0DA"/>
  </w:style>
  <w:style w:type="paragraph" w:styleId="Footer">
    <w:name w:val="footer"/>
    <w:basedOn w:val="Normal"/>
    <w:link w:val="FooterChar"/>
    <w:uiPriority w:val="99"/>
    <w:unhideWhenUsed/>
    <w:rsid w:val="005250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MpJZ+X0vEmg8/kSOHsxMnqWXVA==">CgMxLjA4AHIhMU5kMHJqcGlkeXRidTZXVHRJdnZPU0ZudEVjMG5nLWt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mran.prasad</cp:lastModifiedBy>
  <cp:revision>2</cp:revision>
  <dcterms:created xsi:type="dcterms:W3CDTF">2025-07-15T12:36:00Z</dcterms:created>
  <dcterms:modified xsi:type="dcterms:W3CDTF">2025-07-15T12:36:00Z</dcterms:modified>
</cp:coreProperties>
</file>